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F82C66" w14:textId="77777777" w:rsidR="00AF5880" w:rsidRPr="000677D9" w:rsidRDefault="00F65196" w:rsidP="000677D9">
      <w:pPr>
        <w:jc w:val="center"/>
        <w:rPr>
          <w:b/>
        </w:rPr>
      </w:pPr>
      <w:r w:rsidRPr="000677D9">
        <w:rPr>
          <w:b/>
        </w:rPr>
        <w:t>Standards for Reporting Qualitative Research (SRQR) – O’Brien et al. (2014)</w:t>
      </w:r>
    </w:p>
    <w:p w14:paraId="5DCC27F5" w14:textId="77777777" w:rsidR="00F65196" w:rsidRDefault="00F6519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2923"/>
        <w:gridCol w:w="5288"/>
      </w:tblGrid>
      <w:tr w:rsidR="00F65196" w14:paraId="3D93360C" w14:textId="77777777" w:rsidTr="00F65196">
        <w:tc>
          <w:tcPr>
            <w:tcW w:w="817" w:type="dxa"/>
          </w:tcPr>
          <w:p w14:paraId="7C25D936" w14:textId="77777777" w:rsidR="00F65196" w:rsidRPr="00F65196" w:rsidRDefault="00F65196">
            <w:pPr>
              <w:rPr>
                <w:b/>
              </w:rPr>
            </w:pPr>
            <w:r w:rsidRPr="00F65196">
              <w:rPr>
                <w:b/>
              </w:rPr>
              <w:t>No</w:t>
            </w:r>
          </w:p>
        </w:tc>
        <w:tc>
          <w:tcPr>
            <w:tcW w:w="2977" w:type="dxa"/>
          </w:tcPr>
          <w:p w14:paraId="530AEC72" w14:textId="77777777" w:rsidR="00F65196" w:rsidRPr="00F65196" w:rsidRDefault="00F65196">
            <w:pPr>
              <w:rPr>
                <w:b/>
              </w:rPr>
            </w:pPr>
            <w:r w:rsidRPr="00F65196">
              <w:rPr>
                <w:b/>
              </w:rPr>
              <w:t>Topic</w:t>
            </w:r>
          </w:p>
        </w:tc>
        <w:tc>
          <w:tcPr>
            <w:tcW w:w="5448" w:type="dxa"/>
          </w:tcPr>
          <w:p w14:paraId="651DA6C1" w14:textId="77777777" w:rsidR="00F65196" w:rsidRPr="00F65196" w:rsidRDefault="00F65196">
            <w:pPr>
              <w:rPr>
                <w:b/>
              </w:rPr>
            </w:pPr>
            <w:r w:rsidRPr="00F65196">
              <w:rPr>
                <w:b/>
              </w:rPr>
              <w:t>Item</w:t>
            </w:r>
          </w:p>
        </w:tc>
      </w:tr>
      <w:tr w:rsidR="00F65196" w14:paraId="32CD8DCC" w14:textId="77777777" w:rsidTr="00F65196">
        <w:tc>
          <w:tcPr>
            <w:tcW w:w="817" w:type="dxa"/>
          </w:tcPr>
          <w:p w14:paraId="538D2E78" w14:textId="77777777" w:rsidR="00F65196" w:rsidRDefault="00F65196">
            <w:r>
              <w:t>S1</w:t>
            </w:r>
          </w:p>
        </w:tc>
        <w:tc>
          <w:tcPr>
            <w:tcW w:w="2977" w:type="dxa"/>
          </w:tcPr>
          <w:p w14:paraId="6A3C8FB4" w14:textId="77777777" w:rsidR="00F65196" w:rsidRDefault="00F65196">
            <w:r>
              <w:t>Title</w:t>
            </w:r>
          </w:p>
        </w:tc>
        <w:tc>
          <w:tcPr>
            <w:tcW w:w="5448" w:type="dxa"/>
          </w:tcPr>
          <w:p w14:paraId="3061CBA0" w14:textId="77777777" w:rsidR="00F65196" w:rsidRDefault="00F65196">
            <w:r>
              <w:t>Identifies the topic of the study and the qualitative approach used</w:t>
            </w:r>
          </w:p>
        </w:tc>
      </w:tr>
      <w:tr w:rsidR="00F65196" w14:paraId="09509EE5" w14:textId="77777777" w:rsidTr="00F65196">
        <w:tc>
          <w:tcPr>
            <w:tcW w:w="817" w:type="dxa"/>
            <w:tcBorders>
              <w:bottom w:val="single" w:sz="4" w:space="0" w:color="auto"/>
            </w:tcBorders>
          </w:tcPr>
          <w:p w14:paraId="12C58854" w14:textId="77777777" w:rsidR="00F65196" w:rsidRDefault="00F65196">
            <w:r>
              <w:t>S2</w:t>
            </w:r>
          </w:p>
        </w:tc>
        <w:tc>
          <w:tcPr>
            <w:tcW w:w="2977" w:type="dxa"/>
          </w:tcPr>
          <w:p w14:paraId="3F0BC15A" w14:textId="77777777" w:rsidR="00F65196" w:rsidRDefault="00F65196">
            <w:r>
              <w:t>Abstract</w:t>
            </w:r>
          </w:p>
        </w:tc>
        <w:tc>
          <w:tcPr>
            <w:tcW w:w="5448" w:type="dxa"/>
            <w:tcBorders>
              <w:bottom w:val="single" w:sz="4" w:space="0" w:color="auto"/>
            </w:tcBorders>
          </w:tcPr>
          <w:p w14:paraId="4105746F" w14:textId="77777777" w:rsidR="00F65196" w:rsidRDefault="00F65196">
            <w:r>
              <w:t xml:space="preserve">Abstract includes the necessary sections: background, </w:t>
            </w:r>
            <w:r w:rsidR="0029306C">
              <w:t>purpose, methods, results, and conclusions</w:t>
            </w:r>
          </w:p>
        </w:tc>
      </w:tr>
      <w:tr w:rsidR="00F65196" w14:paraId="4529A9B7" w14:textId="77777777" w:rsidTr="00F65196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EC5F20" w14:textId="77777777" w:rsidR="00F65196" w:rsidRDefault="00F65196"/>
        </w:tc>
        <w:tc>
          <w:tcPr>
            <w:tcW w:w="2977" w:type="dxa"/>
            <w:tcBorders>
              <w:left w:val="nil"/>
              <w:right w:val="nil"/>
            </w:tcBorders>
          </w:tcPr>
          <w:p w14:paraId="2B0A47B6" w14:textId="77777777" w:rsidR="00F65196" w:rsidRPr="00F65196" w:rsidRDefault="00F65196">
            <w:pPr>
              <w:rPr>
                <w:b/>
              </w:rPr>
            </w:pPr>
            <w:r w:rsidRPr="00F65196">
              <w:rPr>
                <w:b/>
              </w:rPr>
              <w:t>Introduction</w:t>
            </w:r>
          </w:p>
        </w:tc>
        <w:tc>
          <w:tcPr>
            <w:tcW w:w="5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6DD8F9" w14:textId="77777777" w:rsidR="00F65196" w:rsidRDefault="00F65196"/>
        </w:tc>
      </w:tr>
      <w:tr w:rsidR="00F65196" w14:paraId="7751AC46" w14:textId="77777777" w:rsidTr="00F65196">
        <w:tc>
          <w:tcPr>
            <w:tcW w:w="817" w:type="dxa"/>
            <w:tcBorders>
              <w:top w:val="single" w:sz="4" w:space="0" w:color="auto"/>
            </w:tcBorders>
          </w:tcPr>
          <w:p w14:paraId="6A60A27A" w14:textId="77777777" w:rsidR="00F65196" w:rsidRDefault="00F65196">
            <w:r>
              <w:t>S3</w:t>
            </w:r>
          </w:p>
        </w:tc>
        <w:tc>
          <w:tcPr>
            <w:tcW w:w="2977" w:type="dxa"/>
          </w:tcPr>
          <w:p w14:paraId="184609B9" w14:textId="77777777" w:rsidR="00F65196" w:rsidRDefault="00F65196">
            <w:r>
              <w:t>Problem formulation</w:t>
            </w:r>
          </w:p>
        </w:tc>
        <w:tc>
          <w:tcPr>
            <w:tcW w:w="5448" w:type="dxa"/>
            <w:tcBorders>
              <w:top w:val="single" w:sz="4" w:space="0" w:color="auto"/>
            </w:tcBorders>
          </w:tcPr>
          <w:p w14:paraId="51EFCB28" w14:textId="77777777" w:rsidR="00F65196" w:rsidRDefault="002A5A58">
            <w:r>
              <w:t>An overview of the literature is provided</w:t>
            </w:r>
          </w:p>
        </w:tc>
      </w:tr>
      <w:tr w:rsidR="00F65196" w14:paraId="08C93E1A" w14:textId="77777777" w:rsidTr="00F65196">
        <w:tc>
          <w:tcPr>
            <w:tcW w:w="817" w:type="dxa"/>
          </w:tcPr>
          <w:p w14:paraId="134AE51B" w14:textId="77777777" w:rsidR="00F65196" w:rsidRDefault="00F65196">
            <w:r>
              <w:t>S4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B43F109" w14:textId="77777777" w:rsidR="00F65196" w:rsidRDefault="00F65196">
            <w:r>
              <w:t>Purpose of research question</w:t>
            </w:r>
          </w:p>
        </w:tc>
        <w:tc>
          <w:tcPr>
            <w:tcW w:w="5448" w:type="dxa"/>
          </w:tcPr>
          <w:p w14:paraId="3882B0E6" w14:textId="77777777" w:rsidR="00F65196" w:rsidRDefault="002A5A58">
            <w:r>
              <w:t>The purpose of the survey and paper are stated</w:t>
            </w:r>
          </w:p>
        </w:tc>
      </w:tr>
      <w:tr w:rsidR="00F65196" w14:paraId="796D50EA" w14:textId="77777777" w:rsidTr="00F65196">
        <w:tc>
          <w:tcPr>
            <w:tcW w:w="817" w:type="dxa"/>
            <w:tcBorders>
              <w:right w:val="nil"/>
            </w:tcBorders>
          </w:tcPr>
          <w:p w14:paraId="2B60170E" w14:textId="77777777" w:rsidR="00F65196" w:rsidRDefault="00F65196"/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142FD" w14:textId="77777777" w:rsidR="00F65196" w:rsidRPr="00F65196" w:rsidRDefault="00F65196">
            <w:pPr>
              <w:rPr>
                <w:b/>
              </w:rPr>
            </w:pPr>
            <w:r w:rsidRPr="00F65196">
              <w:rPr>
                <w:b/>
              </w:rPr>
              <w:t>Methods</w:t>
            </w:r>
          </w:p>
        </w:tc>
        <w:tc>
          <w:tcPr>
            <w:tcW w:w="5448" w:type="dxa"/>
            <w:tcBorders>
              <w:left w:val="nil"/>
            </w:tcBorders>
          </w:tcPr>
          <w:p w14:paraId="4E53A1A7" w14:textId="77777777" w:rsidR="00F65196" w:rsidRDefault="00F65196"/>
        </w:tc>
      </w:tr>
      <w:tr w:rsidR="00F65196" w14:paraId="677F517D" w14:textId="77777777" w:rsidTr="00F65196">
        <w:tc>
          <w:tcPr>
            <w:tcW w:w="817" w:type="dxa"/>
          </w:tcPr>
          <w:p w14:paraId="71C62B9F" w14:textId="77777777" w:rsidR="00F65196" w:rsidRDefault="00F65196">
            <w:r>
              <w:t>S5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5A847476" w14:textId="77777777" w:rsidR="00F65196" w:rsidRDefault="00F65196">
            <w:r>
              <w:t>Qualitative approach and research paradigm</w:t>
            </w:r>
          </w:p>
        </w:tc>
        <w:tc>
          <w:tcPr>
            <w:tcW w:w="5448" w:type="dxa"/>
          </w:tcPr>
          <w:p w14:paraId="2674BCE5" w14:textId="77777777" w:rsidR="00F65196" w:rsidRDefault="002A5A58">
            <w:r>
              <w:t>The paper describes that a qualitative approach was chosen, with rationale</w:t>
            </w:r>
          </w:p>
        </w:tc>
      </w:tr>
      <w:tr w:rsidR="00F65196" w14:paraId="1483385D" w14:textId="77777777" w:rsidTr="00F65196">
        <w:tc>
          <w:tcPr>
            <w:tcW w:w="817" w:type="dxa"/>
          </w:tcPr>
          <w:p w14:paraId="1A66205F" w14:textId="77777777" w:rsidR="00F65196" w:rsidRDefault="00F65196">
            <w:r>
              <w:t>S6</w:t>
            </w:r>
          </w:p>
        </w:tc>
        <w:tc>
          <w:tcPr>
            <w:tcW w:w="2977" w:type="dxa"/>
          </w:tcPr>
          <w:p w14:paraId="5AF4AEEE" w14:textId="77777777" w:rsidR="00F65196" w:rsidRDefault="00F65196">
            <w:r>
              <w:t>Researcher characteristics and reflexivity</w:t>
            </w:r>
          </w:p>
        </w:tc>
        <w:tc>
          <w:tcPr>
            <w:tcW w:w="5448" w:type="dxa"/>
          </w:tcPr>
          <w:p w14:paraId="77E7D92B" w14:textId="77777777" w:rsidR="00F65196" w:rsidRDefault="004C735D">
            <w:r>
              <w:t>The rigour section considers researcher reflexivity</w:t>
            </w:r>
          </w:p>
        </w:tc>
      </w:tr>
      <w:tr w:rsidR="00F65196" w14:paraId="44364826" w14:textId="77777777" w:rsidTr="00F65196">
        <w:tc>
          <w:tcPr>
            <w:tcW w:w="817" w:type="dxa"/>
          </w:tcPr>
          <w:p w14:paraId="09161770" w14:textId="77777777" w:rsidR="00F65196" w:rsidRDefault="00F65196">
            <w:r>
              <w:t>S7</w:t>
            </w:r>
          </w:p>
        </w:tc>
        <w:tc>
          <w:tcPr>
            <w:tcW w:w="2977" w:type="dxa"/>
          </w:tcPr>
          <w:p w14:paraId="2F8DDA63" w14:textId="77777777" w:rsidR="00F65196" w:rsidRDefault="00F65196">
            <w:r>
              <w:t>Context</w:t>
            </w:r>
          </w:p>
        </w:tc>
        <w:tc>
          <w:tcPr>
            <w:tcW w:w="5448" w:type="dxa"/>
          </w:tcPr>
          <w:p w14:paraId="6FFFD25E" w14:textId="77777777" w:rsidR="00F65196" w:rsidRDefault="002A5A58">
            <w:r>
              <w:t>The context of the survey is described</w:t>
            </w:r>
          </w:p>
        </w:tc>
      </w:tr>
      <w:tr w:rsidR="00F65196" w14:paraId="7CD331BA" w14:textId="77777777" w:rsidTr="00F65196">
        <w:tc>
          <w:tcPr>
            <w:tcW w:w="817" w:type="dxa"/>
          </w:tcPr>
          <w:p w14:paraId="717AB823" w14:textId="77777777" w:rsidR="00F65196" w:rsidRDefault="00F65196">
            <w:r>
              <w:t>S8</w:t>
            </w:r>
          </w:p>
        </w:tc>
        <w:tc>
          <w:tcPr>
            <w:tcW w:w="2977" w:type="dxa"/>
          </w:tcPr>
          <w:p w14:paraId="0BF70ADB" w14:textId="77777777" w:rsidR="00F65196" w:rsidRDefault="00F65196">
            <w:r>
              <w:t>Sampling strategy</w:t>
            </w:r>
          </w:p>
        </w:tc>
        <w:tc>
          <w:tcPr>
            <w:tcW w:w="5448" w:type="dxa"/>
          </w:tcPr>
          <w:p w14:paraId="1F683C04" w14:textId="77777777" w:rsidR="00F65196" w:rsidRDefault="002A5A58">
            <w:r>
              <w:t>The recruitmen</w:t>
            </w:r>
            <w:r w:rsidR="00475F3B">
              <w:t>t and sampling processes are outl</w:t>
            </w:r>
            <w:r>
              <w:t>ined</w:t>
            </w:r>
          </w:p>
        </w:tc>
      </w:tr>
      <w:tr w:rsidR="00F65196" w14:paraId="5CB04C08" w14:textId="77777777" w:rsidTr="00F65196">
        <w:tc>
          <w:tcPr>
            <w:tcW w:w="817" w:type="dxa"/>
          </w:tcPr>
          <w:p w14:paraId="4D27A953" w14:textId="77777777" w:rsidR="00F65196" w:rsidRDefault="00F65196">
            <w:r>
              <w:t>S9</w:t>
            </w:r>
          </w:p>
        </w:tc>
        <w:tc>
          <w:tcPr>
            <w:tcW w:w="2977" w:type="dxa"/>
          </w:tcPr>
          <w:p w14:paraId="0597BFA1" w14:textId="77777777" w:rsidR="00F65196" w:rsidRDefault="00F65196" w:rsidP="00F65196">
            <w:r>
              <w:t>Ethical issues pertaining to human subjects</w:t>
            </w:r>
          </w:p>
        </w:tc>
        <w:tc>
          <w:tcPr>
            <w:tcW w:w="5448" w:type="dxa"/>
          </w:tcPr>
          <w:p w14:paraId="299F3B3D" w14:textId="77777777" w:rsidR="00F65196" w:rsidRDefault="007726FD">
            <w:r>
              <w:t>A section considering ethical issues is included.  A statement on ethical approval is also included at the end of the paper</w:t>
            </w:r>
          </w:p>
        </w:tc>
      </w:tr>
      <w:tr w:rsidR="00F65196" w14:paraId="03C90137" w14:textId="77777777" w:rsidTr="00F65196">
        <w:tc>
          <w:tcPr>
            <w:tcW w:w="817" w:type="dxa"/>
          </w:tcPr>
          <w:p w14:paraId="7261A393" w14:textId="77777777" w:rsidR="00F65196" w:rsidRDefault="00F65196">
            <w:r>
              <w:t>S10</w:t>
            </w:r>
          </w:p>
        </w:tc>
        <w:tc>
          <w:tcPr>
            <w:tcW w:w="2977" w:type="dxa"/>
          </w:tcPr>
          <w:p w14:paraId="26CD21FC" w14:textId="77777777" w:rsidR="00F65196" w:rsidRDefault="00F65196">
            <w:r>
              <w:t>Data collection methods</w:t>
            </w:r>
          </w:p>
        </w:tc>
        <w:tc>
          <w:tcPr>
            <w:tcW w:w="5448" w:type="dxa"/>
          </w:tcPr>
          <w:p w14:paraId="269D8376" w14:textId="77777777" w:rsidR="00F65196" w:rsidRDefault="007726FD">
            <w:r>
              <w:t>The methods of data collection are described</w:t>
            </w:r>
          </w:p>
        </w:tc>
      </w:tr>
      <w:tr w:rsidR="00F65196" w14:paraId="62B29D49" w14:textId="77777777" w:rsidTr="00F65196">
        <w:tc>
          <w:tcPr>
            <w:tcW w:w="817" w:type="dxa"/>
          </w:tcPr>
          <w:p w14:paraId="51404910" w14:textId="77777777" w:rsidR="00F65196" w:rsidRDefault="00F65196">
            <w:r>
              <w:t>S11</w:t>
            </w:r>
          </w:p>
        </w:tc>
        <w:tc>
          <w:tcPr>
            <w:tcW w:w="2977" w:type="dxa"/>
          </w:tcPr>
          <w:p w14:paraId="2A3FB97D" w14:textId="77777777" w:rsidR="00F65196" w:rsidRDefault="00F65196">
            <w:r>
              <w:t>Data collection instruments and technologies</w:t>
            </w:r>
          </w:p>
        </w:tc>
        <w:tc>
          <w:tcPr>
            <w:tcW w:w="5448" w:type="dxa"/>
          </w:tcPr>
          <w:p w14:paraId="69BBBF9B" w14:textId="77777777" w:rsidR="00F65196" w:rsidRDefault="007726FD" w:rsidP="007726FD">
            <w:r>
              <w:t>The survey questions are outlined in table one</w:t>
            </w:r>
          </w:p>
        </w:tc>
      </w:tr>
      <w:tr w:rsidR="00F65196" w14:paraId="3789D55B" w14:textId="77777777" w:rsidTr="00F65196">
        <w:tc>
          <w:tcPr>
            <w:tcW w:w="817" w:type="dxa"/>
          </w:tcPr>
          <w:p w14:paraId="7948DCA6" w14:textId="77777777" w:rsidR="00F65196" w:rsidRDefault="00F65196">
            <w:r>
              <w:t>S12</w:t>
            </w:r>
          </w:p>
        </w:tc>
        <w:tc>
          <w:tcPr>
            <w:tcW w:w="2977" w:type="dxa"/>
          </w:tcPr>
          <w:p w14:paraId="7B45B20E" w14:textId="77777777" w:rsidR="00F65196" w:rsidRDefault="00F65196">
            <w:r>
              <w:t>Units of study</w:t>
            </w:r>
          </w:p>
        </w:tc>
        <w:tc>
          <w:tcPr>
            <w:tcW w:w="5448" w:type="dxa"/>
          </w:tcPr>
          <w:p w14:paraId="3BCCB6B3" w14:textId="77777777" w:rsidR="00F65196" w:rsidRDefault="007726FD">
            <w:r>
              <w:t>A description of the respondents is provided</w:t>
            </w:r>
          </w:p>
        </w:tc>
      </w:tr>
      <w:tr w:rsidR="00F65196" w14:paraId="2328079A" w14:textId="77777777" w:rsidTr="00F65196">
        <w:tc>
          <w:tcPr>
            <w:tcW w:w="817" w:type="dxa"/>
          </w:tcPr>
          <w:p w14:paraId="3DCAE637" w14:textId="77777777" w:rsidR="00F65196" w:rsidRDefault="00F65196">
            <w:r>
              <w:t>S13</w:t>
            </w:r>
          </w:p>
        </w:tc>
        <w:tc>
          <w:tcPr>
            <w:tcW w:w="2977" w:type="dxa"/>
          </w:tcPr>
          <w:p w14:paraId="2BEEA3DF" w14:textId="77777777" w:rsidR="00F65196" w:rsidRDefault="00F65196">
            <w:r>
              <w:t>Data processing</w:t>
            </w:r>
          </w:p>
        </w:tc>
        <w:tc>
          <w:tcPr>
            <w:tcW w:w="5448" w:type="dxa"/>
          </w:tcPr>
          <w:p w14:paraId="7D117E52" w14:textId="77777777" w:rsidR="00F65196" w:rsidRDefault="007726FD">
            <w:r>
              <w:t>The process of data entry into NVivo is outlined</w:t>
            </w:r>
          </w:p>
        </w:tc>
      </w:tr>
      <w:tr w:rsidR="00F65196" w14:paraId="5E26A5F0" w14:textId="77777777" w:rsidTr="00F65196">
        <w:tc>
          <w:tcPr>
            <w:tcW w:w="817" w:type="dxa"/>
          </w:tcPr>
          <w:p w14:paraId="51B86381" w14:textId="77777777" w:rsidR="00F65196" w:rsidRDefault="00F65196">
            <w:r>
              <w:t>S14</w:t>
            </w:r>
          </w:p>
        </w:tc>
        <w:tc>
          <w:tcPr>
            <w:tcW w:w="2977" w:type="dxa"/>
          </w:tcPr>
          <w:p w14:paraId="29CE2D6C" w14:textId="77777777" w:rsidR="00F65196" w:rsidRDefault="00F65196">
            <w:r>
              <w:t>Data analysis</w:t>
            </w:r>
          </w:p>
        </w:tc>
        <w:tc>
          <w:tcPr>
            <w:tcW w:w="5448" w:type="dxa"/>
          </w:tcPr>
          <w:p w14:paraId="65B14EBD" w14:textId="77777777" w:rsidR="00F65196" w:rsidRDefault="007726FD">
            <w:r>
              <w:t>The thematic approach to data analysis is described</w:t>
            </w:r>
          </w:p>
        </w:tc>
      </w:tr>
      <w:tr w:rsidR="00F65196" w14:paraId="4B7446BB" w14:textId="77777777" w:rsidTr="00F65196">
        <w:tc>
          <w:tcPr>
            <w:tcW w:w="817" w:type="dxa"/>
          </w:tcPr>
          <w:p w14:paraId="0BB8DD01" w14:textId="77777777" w:rsidR="00F65196" w:rsidRDefault="00F65196">
            <w:r>
              <w:t>S15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E0329A8" w14:textId="77777777" w:rsidR="00F65196" w:rsidRDefault="00F65196" w:rsidP="00F65196">
            <w:r>
              <w:t>Techniques to enhance trustworthiness</w:t>
            </w:r>
          </w:p>
        </w:tc>
        <w:tc>
          <w:tcPr>
            <w:tcW w:w="5448" w:type="dxa"/>
          </w:tcPr>
          <w:p w14:paraId="6A61F802" w14:textId="77777777" w:rsidR="00F65196" w:rsidRDefault="004C735D">
            <w:r>
              <w:t>The rigour section considers the integrity of the study</w:t>
            </w:r>
          </w:p>
        </w:tc>
      </w:tr>
      <w:tr w:rsidR="00F65196" w14:paraId="04836D4D" w14:textId="77777777" w:rsidTr="00F65196">
        <w:tc>
          <w:tcPr>
            <w:tcW w:w="817" w:type="dxa"/>
            <w:tcBorders>
              <w:right w:val="nil"/>
            </w:tcBorders>
          </w:tcPr>
          <w:p w14:paraId="46CA6440" w14:textId="77777777" w:rsidR="00F65196" w:rsidRDefault="00F65196"/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74CFCD" w14:textId="77777777" w:rsidR="00F65196" w:rsidRPr="00F65196" w:rsidRDefault="00F65196">
            <w:pPr>
              <w:rPr>
                <w:b/>
              </w:rPr>
            </w:pPr>
            <w:r w:rsidRPr="00F65196">
              <w:rPr>
                <w:b/>
              </w:rPr>
              <w:t>Results/findings</w:t>
            </w:r>
          </w:p>
        </w:tc>
        <w:tc>
          <w:tcPr>
            <w:tcW w:w="5448" w:type="dxa"/>
            <w:tcBorders>
              <w:left w:val="nil"/>
            </w:tcBorders>
          </w:tcPr>
          <w:p w14:paraId="6554E288" w14:textId="77777777" w:rsidR="00F65196" w:rsidRDefault="00F65196"/>
        </w:tc>
      </w:tr>
      <w:tr w:rsidR="00F65196" w14:paraId="25E74DA8" w14:textId="77777777" w:rsidTr="00F65196">
        <w:tc>
          <w:tcPr>
            <w:tcW w:w="817" w:type="dxa"/>
          </w:tcPr>
          <w:p w14:paraId="4104DA0C" w14:textId="77777777" w:rsidR="00F65196" w:rsidRDefault="00F65196">
            <w:r>
              <w:t>S16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722DC53D" w14:textId="77777777" w:rsidR="00F65196" w:rsidRDefault="00F65196">
            <w:r>
              <w:t>Synthesis and interpretation</w:t>
            </w:r>
          </w:p>
        </w:tc>
        <w:tc>
          <w:tcPr>
            <w:tcW w:w="5448" w:type="dxa"/>
          </w:tcPr>
          <w:p w14:paraId="60F4AEEB" w14:textId="77777777" w:rsidR="00F65196" w:rsidRDefault="0029306C">
            <w:r>
              <w:t>The findings are presented according to themes identified</w:t>
            </w:r>
          </w:p>
        </w:tc>
      </w:tr>
      <w:tr w:rsidR="00F65196" w14:paraId="6B948584" w14:textId="77777777" w:rsidTr="00F65196">
        <w:tc>
          <w:tcPr>
            <w:tcW w:w="817" w:type="dxa"/>
          </w:tcPr>
          <w:p w14:paraId="359AE92B" w14:textId="77777777" w:rsidR="00F65196" w:rsidRDefault="00F65196">
            <w:r>
              <w:t>S17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2EFE6DF" w14:textId="77777777" w:rsidR="00F65196" w:rsidRDefault="00F65196">
            <w:r>
              <w:t>Links to empirical data</w:t>
            </w:r>
          </w:p>
        </w:tc>
        <w:tc>
          <w:tcPr>
            <w:tcW w:w="5448" w:type="dxa"/>
          </w:tcPr>
          <w:p w14:paraId="1878C118" w14:textId="61F903C4" w:rsidR="00F65196" w:rsidRDefault="00360B18">
            <w:r>
              <w:t>Data extracts are included throughout the results</w:t>
            </w:r>
            <w:bookmarkStart w:id="0" w:name="_GoBack"/>
            <w:bookmarkEnd w:id="0"/>
          </w:p>
        </w:tc>
      </w:tr>
      <w:tr w:rsidR="00F65196" w14:paraId="638F4FFF" w14:textId="77777777" w:rsidTr="00F65196">
        <w:tc>
          <w:tcPr>
            <w:tcW w:w="817" w:type="dxa"/>
            <w:tcBorders>
              <w:right w:val="nil"/>
            </w:tcBorders>
          </w:tcPr>
          <w:p w14:paraId="3BD303F4" w14:textId="77777777" w:rsidR="00F65196" w:rsidRDefault="00F65196"/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4B69CE" w14:textId="77777777" w:rsidR="00F65196" w:rsidRPr="00F65196" w:rsidRDefault="00F65196">
            <w:pPr>
              <w:rPr>
                <w:b/>
              </w:rPr>
            </w:pPr>
            <w:r w:rsidRPr="00F65196">
              <w:rPr>
                <w:b/>
              </w:rPr>
              <w:t>Discussion</w:t>
            </w:r>
          </w:p>
        </w:tc>
        <w:tc>
          <w:tcPr>
            <w:tcW w:w="5448" w:type="dxa"/>
            <w:tcBorders>
              <w:left w:val="nil"/>
            </w:tcBorders>
          </w:tcPr>
          <w:p w14:paraId="4D26C639" w14:textId="77777777" w:rsidR="00F65196" w:rsidRDefault="00F65196"/>
        </w:tc>
      </w:tr>
      <w:tr w:rsidR="00F65196" w14:paraId="68B06C99" w14:textId="77777777" w:rsidTr="00F65196">
        <w:tc>
          <w:tcPr>
            <w:tcW w:w="817" w:type="dxa"/>
          </w:tcPr>
          <w:p w14:paraId="0BFCDAEF" w14:textId="77777777" w:rsidR="00F65196" w:rsidRDefault="00F65196">
            <w:r>
              <w:t>S18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7E67A882" w14:textId="77777777" w:rsidR="00F65196" w:rsidRDefault="00F65196">
            <w:r>
              <w:t>Integration with prior work, implications, transferability, and contribution(s) to the field</w:t>
            </w:r>
          </w:p>
        </w:tc>
        <w:tc>
          <w:tcPr>
            <w:tcW w:w="5448" w:type="dxa"/>
          </w:tcPr>
          <w:p w14:paraId="69B89170" w14:textId="77777777" w:rsidR="00F65196" w:rsidRDefault="000677D9">
            <w:r>
              <w:t>The discussion summarises the main findings and explores these in relation to the published literature, identifying the original contribution of this study</w:t>
            </w:r>
          </w:p>
        </w:tc>
      </w:tr>
      <w:tr w:rsidR="00F65196" w14:paraId="706AF815" w14:textId="77777777" w:rsidTr="00F65196">
        <w:tc>
          <w:tcPr>
            <w:tcW w:w="817" w:type="dxa"/>
          </w:tcPr>
          <w:p w14:paraId="53430D89" w14:textId="77777777" w:rsidR="00F65196" w:rsidRDefault="00F65196">
            <w:r>
              <w:t>S19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E6B2672" w14:textId="77777777" w:rsidR="00F65196" w:rsidRDefault="00F65196">
            <w:r>
              <w:t>Limitations</w:t>
            </w:r>
          </w:p>
        </w:tc>
        <w:tc>
          <w:tcPr>
            <w:tcW w:w="5448" w:type="dxa"/>
          </w:tcPr>
          <w:p w14:paraId="7FAECFE8" w14:textId="77777777" w:rsidR="00F65196" w:rsidRDefault="000677D9">
            <w:r>
              <w:t>A section on limitations is included, with reference to the trustworthiness of the findings</w:t>
            </w:r>
          </w:p>
        </w:tc>
      </w:tr>
      <w:tr w:rsidR="00F65196" w14:paraId="6554B3FA" w14:textId="77777777" w:rsidTr="00F65196">
        <w:tc>
          <w:tcPr>
            <w:tcW w:w="817" w:type="dxa"/>
            <w:tcBorders>
              <w:right w:val="nil"/>
            </w:tcBorders>
          </w:tcPr>
          <w:p w14:paraId="52BC20C2" w14:textId="77777777" w:rsidR="00F65196" w:rsidRDefault="00F65196"/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41984F" w14:textId="77777777" w:rsidR="00F65196" w:rsidRPr="00F65196" w:rsidRDefault="00F65196">
            <w:pPr>
              <w:rPr>
                <w:b/>
              </w:rPr>
            </w:pPr>
            <w:r w:rsidRPr="00F65196">
              <w:rPr>
                <w:b/>
              </w:rPr>
              <w:t>Other</w:t>
            </w:r>
          </w:p>
        </w:tc>
        <w:tc>
          <w:tcPr>
            <w:tcW w:w="5448" w:type="dxa"/>
            <w:tcBorders>
              <w:left w:val="nil"/>
            </w:tcBorders>
          </w:tcPr>
          <w:p w14:paraId="6D7CBC67" w14:textId="77777777" w:rsidR="00F65196" w:rsidRDefault="00F65196"/>
        </w:tc>
      </w:tr>
      <w:tr w:rsidR="00F65196" w14:paraId="7C94F511" w14:textId="77777777" w:rsidTr="00F65196">
        <w:tc>
          <w:tcPr>
            <w:tcW w:w="817" w:type="dxa"/>
          </w:tcPr>
          <w:p w14:paraId="7D8961B2" w14:textId="77777777" w:rsidR="00F65196" w:rsidRDefault="00F65196">
            <w:r>
              <w:t>S20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1A75EEBD" w14:textId="77777777" w:rsidR="00F65196" w:rsidRDefault="00F65196">
            <w:r>
              <w:t>Conflicts of interest</w:t>
            </w:r>
          </w:p>
        </w:tc>
        <w:tc>
          <w:tcPr>
            <w:tcW w:w="5448" w:type="dxa"/>
          </w:tcPr>
          <w:p w14:paraId="395492EA" w14:textId="77777777" w:rsidR="00F65196" w:rsidRDefault="000677D9">
            <w:r>
              <w:t>These are stated at the end of the paper</w:t>
            </w:r>
          </w:p>
        </w:tc>
      </w:tr>
      <w:tr w:rsidR="00F65196" w14:paraId="263F52BA" w14:textId="77777777" w:rsidTr="00F65196">
        <w:tc>
          <w:tcPr>
            <w:tcW w:w="817" w:type="dxa"/>
          </w:tcPr>
          <w:p w14:paraId="798A9A1D" w14:textId="77777777" w:rsidR="00F65196" w:rsidRDefault="00F65196">
            <w:r>
              <w:t>S21</w:t>
            </w:r>
          </w:p>
        </w:tc>
        <w:tc>
          <w:tcPr>
            <w:tcW w:w="2977" w:type="dxa"/>
          </w:tcPr>
          <w:p w14:paraId="55473E00" w14:textId="77777777" w:rsidR="00F65196" w:rsidRDefault="00F65196">
            <w:r>
              <w:t>Funding</w:t>
            </w:r>
          </w:p>
        </w:tc>
        <w:tc>
          <w:tcPr>
            <w:tcW w:w="5448" w:type="dxa"/>
          </w:tcPr>
          <w:p w14:paraId="29225C65" w14:textId="77777777" w:rsidR="00F65196" w:rsidRDefault="000677D9">
            <w:r>
              <w:t>This is state</w:t>
            </w:r>
            <w:r w:rsidR="00C20AB7">
              <w:t>d</w:t>
            </w:r>
            <w:r>
              <w:t xml:space="preserve"> at the end of the paper</w:t>
            </w:r>
          </w:p>
        </w:tc>
      </w:tr>
    </w:tbl>
    <w:p w14:paraId="665580B6" w14:textId="77777777" w:rsidR="00F65196" w:rsidRDefault="00F65196"/>
    <w:sectPr w:rsidR="00F651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5196"/>
    <w:rsid w:val="000677D9"/>
    <w:rsid w:val="0029306C"/>
    <w:rsid w:val="002A5A58"/>
    <w:rsid w:val="00360B18"/>
    <w:rsid w:val="00475F3B"/>
    <w:rsid w:val="004C735D"/>
    <w:rsid w:val="007726FD"/>
    <w:rsid w:val="00AF5880"/>
    <w:rsid w:val="00C20AB7"/>
    <w:rsid w:val="00D3542A"/>
    <w:rsid w:val="00F65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D5B40"/>
  <w15:chartTrackingRefBased/>
  <w15:docId w15:val="{012C2602-A214-48F0-A47B-B87A9AB13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51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0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aillie</dc:creator>
  <cp:keywords/>
  <dc:description/>
  <cp:lastModifiedBy>Jessica Baillie</cp:lastModifiedBy>
  <cp:revision>3</cp:revision>
  <dcterms:created xsi:type="dcterms:W3CDTF">2017-10-17T14:51:00Z</dcterms:created>
  <dcterms:modified xsi:type="dcterms:W3CDTF">2018-03-07T08:56:00Z</dcterms:modified>
</cp:coreProperties>
</file>